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3337A" w14:textId="77777777" w:rsidR="00EF193F" w:rsidRDefault="00EF193F" w:rsidP="00EF193F">
      <w:pPr>
        <w:pStyle w:val="NormalWeb"/>
        <w:tabs>
          <w:tab w:val="left" w:pos="142"/>
        </w:tabs>
        <w:spacing w:before="0" w:beforeAutospacing="0" w:after="0" w:afterAutospacing="0" w:line="360" w:lineRule="auto"/>
        <w:ind w:left="-284"/>
        <w:jc w:val="both"/>
        <w:rPr>
          <w:rFonts w:ascii="Arial" w:hAnsi="Arial" w:cs="Arial"/>
          <w:color w:val="000000"/>
          <w:sz w:val="22"/>
          <w:szCs w:val="22"/>
        </w:rPr>
      </w:pPr>
      <w:r w:rsidRPr="00851A89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8</w:t>
      </w:r>
      <w:r w:rsidRPr="00851A89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color w:val="000000"/>
          <w:sz w:val="22"/>
          <w:szCs w:val="22"/>
        </w:rPr>
        <w:t>Risk of Bias Assessment for Identified Studies</w:t>
      </w:r>
    </w:p>
    <w:tbl>
      <w:tblPr>
        <w:tblW w:w="15451" w:type="dxa"/>
        <w:tblLook w:val="04A0" w:firstRow="1" w:lastRow="0" w:firstColumn="1" w:lastColumn="0" w:noHBand="0" w:noVBand="1"/>
      </w:tblPr>
      <w:tblGrid>
        <w:gridCol w:w="1081"/>
        <w:gridCol w:w="1329"/>
        <w:gridCol w:w="1701"/>
        <w:gridCol w:w="1701"/>
        <w:gridCol w:w="1843"/>
        <w:gridCol w:w="2126"/>
        <w:gridCol w:w="1559"/>
        <w:gridCol w:w="1560"/>
        <w:gridCol w:w="850"/>
        <w:gridCol w:w="1701"/>
      </w:tblGrid>
      <w:tr w:rsidR="00EF193F" w:rsidRPr="000F5FC7" w14:paraId="5FCEE837" w14:textId="77777777" w:rsidTr="009E1DE1">
        <w:trPr>
          <w:trHeight w:val="300"/>
        </w:trPr>
        <w:tc>
          <w:tcPr>
            <w:tcW w:w="108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AA3D8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ame of autho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44BF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as the cohort recruited in an acceptable way?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644D5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as the exposure accurately measured to minimise bias?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5302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as the outcome accurately measured to minimise bias?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C2CF9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ave the authors identified all important confounding factors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61D9B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Have they </w:t>
            </w:r>
            <w:proofErr w:type="spellStart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aken</w:t>
            </w:r>
            <w:proofErr w:type="spellEnd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account of the confounding factors in the design and/or analysis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A9248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as the follow up of subjects complete enough?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ABF3B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as the follow up of subjects long enough?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70391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18F08FF2" w14:textId="77777777" w:rsidR="00EF193F" w:rsidRPr="000F5FC7" w:rsidRDefault="00EF193F" w:rsidP="009E1DE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verall</w:t>
            </w:r>
            <w:proofErr w:type="gramEnd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ROB</w:t>
            </w:r>
          </w:p>
        </w:tc>
      </w:tr>
      <w:tr w:rsidR="00EF193F" w:rsidRPr="000F5FC7" w14:paraId="1190699B" w14:textId="77777777" w:rsidTr="009E1DE1">
        <w:trPr>
          <w:trHeight w:val="300"/>
        </w:trPr>
        <w:tc>
          <w:tcPr>
            <w:tcW w:w="108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73C1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Bagnasco</w:t>
            </w:r>
          </w:p>
        </w:tc>
        <w:tc>
          <w:tcPr>
            <w:tcW w:w="13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6A90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D9AC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80A3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CF4D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6789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ACD7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852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FDB7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78D44AD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0C36F81F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2118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Bagnasc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81F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B2E1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5820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9D2A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306C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62B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061C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6061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2F149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540EFE21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875E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mel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ED47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853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B486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7595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CD7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1D4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1ED5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BCC0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C9F6D3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1CDD2502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0D08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minat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CBF7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9754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27C3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512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6C43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FC36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9475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3B7A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D66B3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2E9F9227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7E63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ara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92CD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9F9B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F50C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8B07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51D3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F40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8B5B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019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DEE65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02AB84E6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A681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brahi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6F85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EDD4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8D73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276D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78B6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981D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5AA4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11B4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251536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7FE42B94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1B96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Kallier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0D8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E22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C9C1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B467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8B3D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895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8556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F1D6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CB5E0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30EEEBAD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CD91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Kavanag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16C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C2A9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C7D3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E236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1580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87D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5A17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D822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945789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</w:tr>
      <w:tr w:rsidR="00EF193F" w:rsidRPr="000F5FC7" w14:paraId="2FD8E032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1B92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Kotisalm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9411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3CD3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2CAA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5093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D094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6195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643A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C967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BC676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01935A66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B3F5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umat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9705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6C91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B0AB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8096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ED0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27F3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647B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75E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334F4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2C3BDE2F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A1CC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umat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BF11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B7B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DDF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6D4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06A1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184C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CBDC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B63A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B699EC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6D43F061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76B0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umat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E79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B21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2B81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980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20A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C97D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8EF0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4E72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3F73A3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1131D4B1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B3F8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dilla-Gal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1F51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2152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17C9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616C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3930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AED2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739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8F1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8075B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6C5947C8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3589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elai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9B31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7926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722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4493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8A87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2FB1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5A30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C8D0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9ACA8D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121F79EB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A537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elai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F5A3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5312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9FB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43CB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A1AD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6F5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5D5D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880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70880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4AEB1AFF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EC22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chleich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C44B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5952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841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660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698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4DC5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4899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DABD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9A779A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High</w:t>
            </w:r>
          </w:p>
        </w:tc>
      </w:tr>
      <w:tr w:rsidR="00EF193F" w:rsidRPr="000F5FC7" w14:paraId="5ED8C73E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907D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posato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DBC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6A3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DE6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3C4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379A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02C9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ABF7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FF7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0C59AA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</w:tr>
      <w:tr w:rsidR="00EF193F" w:rsidRPr="000F5FC7" w14:paraId="4D270719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725C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traus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0F49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3185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988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4B62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CE5D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7E82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07F5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2DD4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6AE02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Moderate</w:t>
            </w:r>
          </w:p>
        </w:tc>
      </w:tr>
      <w:tr w:rsidR="00EF193F" w:rsidRPr="000F5FC7" w14:paraId="1683A7D9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215F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Van Toor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2AC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ECE4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A852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12D4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1BF8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C17A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2AA1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3D00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7411305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</w:tr>
      <w:tr w:rsidR="00EF193F" w:rsidRPr="000F5FC7" w14:paraId="3A2946C7" w14:textId="77777777" w:rsidTr="009E1DE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ADB37" w14:textId="77777777" w:rsidR="00EF193F" w:rsidRPr="000F5FC7" w:rsidRDefault="00EF193F" w:rsidP="009E1DE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Kavanagh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8AD57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ACB7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48E3F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1CF57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2F3E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D5A47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D4043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74ED1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760CC" w14:textId="77777777" w:rsidR="00EF193F" w:rsidRPr="000F5FC7" w:rsidRDefault="00EF193F" w:rsidP="009E1DE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5FC7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</w:tr>
    </w:tbl>
    <w:p w14:paraId="5C8D23DF" w14:textId="77777777" w:rsidR="00EF193F" w:rsidRPr="008C4511" w:rsidRDefault="00EF193F" w:rsidP="00EF193F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18"/>
          <w:szCs w:val="18"/>
        </w:rPr>
      </w:pPr>
      <w:r w:rsidRPr="008C4511">
        <w:rPr>
          <w:rFonts w:ascii="Segoe UI Symbol" w:hAnsi="Segoe UI Symbol" w:cs="Segoe UI Symbol"/>
          <w:color w:val="000000"/>
          <w:sz w:val="18"/>
          <w:szCs w:val="18"/>
        </w:rPr>
        <w:t>✓</w:t>
      </w:r>
      <w:r w:rsidRPr="008C4511">
        <w:rPr>
          <w:rFonts w:ascii="Arial" w:hAnsi="Arial" w:cs="Arial"/>
          <w:color w:val="000000"/>
          <w:sz w:val="18"/>
          <w:szCs w:val="18"/>
        </w:rPr>
        <w:t xml:space="preserve"> - Yes, X - No</w:t>
      </w:r>
      <w:proofErr w:type="gramStart"/>
      <w:r w:rsidRPr="008C4511">
        <w:rPr>
          <w:rFonts w:ascii="Arial" w:hAnsi="Arial" w:cs="Arial"/>
          <w:color w:val="000000"/>
          <w:sz w:val="18"/>
          <w:szCs w:val="18"/>
        </w:rPr>
        <w:t>, ?</w:t>
      </w:r>
      <w:proofErr w:type="gramEnd"/>
      <w:r w:rsidRPr="008C4511">
        <w:rPr>
          <w:rFonts w:ascii="Arial" w:hAnsi="Arial" w:cs="Arial"/>
          <w:color w:val="000000"/>
          <w:sz w:val="18"/>
          <w:szCs w:val="18"/>
        </w:rPr>
        <w:t xml:space="preserve"> – Unclear.</w:t>
      </w:r>
    </w:p>
    <w:p w14:paraId="2DA60B36" w14:textId="77777777" w:rsidR="00EF193F" w:rsidRDefault="00EF193F" w:rsidP="00EF193F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0C994BC6" w14:textId="28B18D20" w:rsidR="00DB705E" w:rsidRPr="00EF193F" w:rsidRDefault="00DB705E" w:rsidP="00EF193F"/>
    <w:sectPr w:rsidR="00DB705E" w:rsidRPr="00EF193F" w:rsidSect="00DB705E">
      <w:pgSz w:w="16838" w:h="11906" w:orient="landscape"/>
      <w:pgMar w:top="568" w:right="820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0FA"/>
    <w:multiLevelType w:val="hybridMultilevel"/>
    <w:tmpl w:val="235606A8"/>
    <w:lvl w:ilvl="0" w:tplc="B2D8ADC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64144"/>
    <w:multiLevelType w:val="hybridMultilevel"/>
    <w:tmpl w:val="3940C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B02BE"/>
    <w:multiLevelType w:val="hybridMultilevel"/>
    <w:tmpl w:val="D8028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973EA"/>
    <w:multiLevelType w:val="hybridMultilevel"/>
    <w:tmpl w:val="63DC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F4B01"/>
    <w:multiLevelType w:val="hybridMultilevel"/>
    <w:tmpl w:val="354AA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4476F"/>
    <w:multiLevelType w:val="hybridMultilevel"/>
    <w:tmpl w:val="5B6EF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97992"/>
    <w:multiLevelType w:val="hybridMultilevel"/>
    <w:tmpl w:val="70A4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D1E72"/>
    <w:multiLevelType w:val="hybridMultilevel"/>
    <w:tmpl w:val="BC6C2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3F24B1"/>
    <w:multiLevelType w:val="hybridMultilevel"/>
    <w:tmpl w:val="96002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4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5E"/>
    <w:rsid w:val="0009467D"/>
    <w:rsid w:val="00224273"/>
    <w:rsid w:val="005258C9"/>
    <w:rsid w:val="005B553F"/>
    <w:rsid w:val="005C3F48"/>
    <w:rsid w:val="00620E02"/>
    <w:rsid w:val="006F1332"/>
    <w:rsid w:val="00745441"/>
    <w:rsid w:val="008305FD"/>
    <w:rsid w:val="008A72C6"/>
    <w:rsid w:val="009F5415"/>
    <w:rsid w:val="00CE2742"/>
    <w:rsid w:val="00DB3C0A"/>
    <w:rsid w:val="00DB705E"/>
    <w:rsid w:val="00DE75B0"/>
    <w:rsid w:val="00EF193F"/>
    <w:rsid w:val="00FD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3BF7"/>
  <w15:chartTrackingRefBased/>
  <w15:docId w15:val="{1556190D-3FFC-4AC8-A115-915F8FF2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B7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B705E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rles</dc:creator>
  <cp:keywords/>
  <dc:description/>
  <cp:lastModifiedBy>David Charles</cp:lastModifiedBy>
  <cp:revision>3</cp:revision>
  <dcterms:created xsi:type="dcterms:W3CDTF">2022-01-30T18:23:00Z</dcterms:created>
  <dcterms:modified xsi:type="dcterms:W3CDTF">2022-01-30T18:24:00Z</dcterms:modified>
</cp:coreProperties>
</file>